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right="-204" w:hanging="0"/>
        <w:rPr>
          <w:rFonts w:ascii="Arial" w:hAnsi="Arial" w:cs="Arial"/>
          <w:b/>
          <w:b/>
          <w:lang w:val="en-GB"/>
        </w:rPr>
      </w:pPr>
      <w:r>
        <w:rPr>
          <w:rFonts w:eastAsia="Arial" w:cs="Arial" w:ascii="Arial" w:hAnsi="Arial"/>
          <w:b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Table S3: Sequence analysis of the ECA11 centromeric region and of 64 control region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5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599"/>
        <w:gridCol w:w="1599"/>
        <w:gridCol w:w="1600"/>
        <w:gridCol w:w="1600"/>
        <w:gridCol w:w="1600"/>
        <w:gridCol w:w="1600"/>
        <w:gridCol w:w="1600"/>
        <w:gridCol w:w="1600"/>
      </w:tblGrid>
      <w:tr>
        <w:trPr>
          <w:trHeight w:val="67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C (%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     </w:t>
            </w:r>
          </w:p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NEs (%)</w:t>
            </w:r>
          </w:p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Es (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TRs (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NA Elements</w:t>
            </w:r>
          </w:p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Total Repeat</w:t>
            </w:r>
          </w:p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ount (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mall RNAs</w:t>
            </w:r>
          </w:p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ow Complex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(%)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SF-B Peak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40.8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9.3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19.3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8.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3.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41.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3.8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0.13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SF-B peak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.6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8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6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2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.9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6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6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SF-C Peak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.7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3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2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0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.2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9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4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SF-C Peak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.1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8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3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2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6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.0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7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8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F-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76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9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5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F-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2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SF-G Peak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3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9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SF-G Peak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.3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6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3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5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.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2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ole regio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11:</w:t>
            </w:r>
            <w:r>
              <w:rPr>
                <w:rFonts w:cs="Arial" w:ascii="Arial" w:hAnsi="Arial"/>
                <w:sz w:val="18"/>
                <w:szCs w:val="18"/>
              </w:rPr>
              <w:t>27,514,628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,049,577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7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</w:tr>
      <w:tr>
        <w:trPr>
          <w:trHeight w:val="680" w:hRule="atLeast"/>
        </w:trPr>
        <w:tc>
          <w:tcPr>
            <w:tcW w:w="150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pstream Ctr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11:26,679,679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,214,628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3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2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8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.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8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wnstream Ctr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11:28,249,577-28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.6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.6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4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.8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5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9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16,249,577-1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7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2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rl region 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100,249,577-100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5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5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rl region 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16,249,577-1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101,249,577-101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2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5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: 16,249,577-1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9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5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:101,249,577-101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2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5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 14,249,577-14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4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2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 84,249,577-84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7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: 14,249,577-14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8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: 84,249,577-84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:16,249,577-1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:66,249,577-6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8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1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0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:16,249,577-1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1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: 64,249,577-64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4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2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:16,249,577-1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4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: 64,249,577-64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8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9:16,249,577-1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9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9: 65,249,577-65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6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9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11,249,577-11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6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 65,249,577-65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6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2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6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7,249,577-7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9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7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6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 23,149,577-23,6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7,249,577-7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6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8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 23,149,577-23,6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2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9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4:25,349,577-25,8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5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4:66,249,577-6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9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7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 25,349,577-25,8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9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0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66,249,577-6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2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2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6: 25,349,577-25,8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5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6:66,249,577-6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9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7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6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7: 25,349,577-25,8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4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8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7:66,249,577-6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8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8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8: 25,349,577-25,8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2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8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4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8:66,249,577-6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8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9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:16,249,577-1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3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:46,249,577-4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6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7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5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0:16,249,577-1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3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9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0:46,249,577-4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2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2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1:16,249,577-1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6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9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2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1:46,249,577-4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2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2:16,249,577-1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2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2:36,249,577-3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2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2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7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3:14,249,577-14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1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8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3:36,249,577-3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6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2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4:14,249,577-14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2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4:34,249,577-34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7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5:14,249,577-14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3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5:26,249,577-2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5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6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6:16,249,577-1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5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6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6:26,249,577-2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3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6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7:14,249,577-14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2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2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7:26,249,577-2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9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7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2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8:16,249,577-1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2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5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5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8:26,249,577-2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8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9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8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9:10,249,577-10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3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9:20,249,577-20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0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2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0:10,249,577-10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36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8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0:20,249,577-20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4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6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1:8,249,577-8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5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5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1:18,249,577-18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3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3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X:16,249,577-16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5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9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X:100,249,577-100,784,526 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7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7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5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rl region - Mean valu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5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2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</w:tr>
    </w:tbl>
    <w:p>
      <w:pPr>
        <w:pStyle w:val="Normal"/>
        <w:ind w:right="-1134" w:hanging="0"/>
        <w:rPr>
          <w:sz w:val="18"/>
          <w:szCs w:val="18"/>
          <w:lang w:val="da-DK"/>
        </w:rPr>
      </w:pPr>
      <w:r>
        <w:rPr>
          <w:sz w:val="18"/>
          <w:szCs w:val="18"/>
          <w:lang w:val="da-DK"/>
        </w:rPr>
      </w:r>
    </w:p>
    <w:p>
      <w:pPr>
        <w:pStyle w:val="Normal"/>
        <w:rPr>
          <w:sz w:val="18"/>
          <w:szCs w:val="18"/>
          <w:lang w:val="da-DK"/>
        </w:rPr>
      </w:pPr>
      <w:r>
        <w:rPr>
          <w:sz w:val="18"/>
          <w:szCs w:val="18"/>
          <w:lang w:val="da-DK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10:52:00Z</dcterms:created>
  <dc:creator>federico</dc:creator>
  <dc:description/>
  <cp:keywords/>
  <dc:language>en-US</dc:language>
  <cp:lastModifiedBy>Elena</cp:lastModifiedBy>
  <dcterms:modified xsi:type="dcterms:W3CDTF">2014-10-27T16:00:00Z</dcterms:modified>
  <cp:revision>48</cp:revision>
  <dc:subject/>
  <dc:title>HSF-B peak1</dc:title>
</cp:coreProperties>
</file>